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0A6" w:rsidRPr="00881FC5" w:rsidRDefault="004A40A6" w:rsidP="004A40A6">
      <w:pPr>
        <w:spacing w:line="360" w:lineRule="auto"/>
        <w:outlineLvl w:val="0"/>
        <w:rPr>
          <w:rFonts w:ascii="Times New Roman" w:hAnsi="Times New Roman" w:cs="Times New Roman"/>
          <w:b/>
          <w:noProof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Appendix 1.</w:t>
      </w:r>
      <w:r w:rsidRPr="00881FC5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 xml:space="preserve"> Number of prescriptions recorded for each antibiotic and indications present. </w:t>
      </w:r>
      <w:r w:rsidRPr="00CA27B7">
        <w:rPr>
          <w:rFonts w:ascii="Times New Roman" w:hAnsi="Times New Roman" w:cs="Times New Roman"/>
          <w:noProof/>
          <w:sz w:val="24"/>
          <w:szCs w:val="24"/>
          <w:lang w:eastAsia="en-AU"/>
        </w:rPr>
        <w:t>Green boxes represent ‘appropriate’</w:t>
      </w:r>
    </w:p>
    <w:tbl>
      <w:tblPr>
        <w:tblW w:w="12361" w:type="dxa"/>
        <w:tblInd w:w="93" w:type="dxa"/>
        <w:tblLook w:val="04A0" w:firstRow="1" w:lastRow="0" w:firstColumn="1" w:lastColumn="0" w:noHBand="0" w:noVBand="1"/>
      </w:tblPr>
      <w:tblGrid>
        <w:gridCol w:w="1701"/>
        <w:gridCol w:w="964"/>
        <w:gridCol w:w="964"/>
        <w:gridCol w:w="964"/>
        <w:gridCol w:w="964"/>
        <w:gridCol w:w="964"/>
        <w:gridCol w:w="964"/>
        <w:gridCol w:w="964"/>
        <w:gridCol w:w="1020"/>
        <w:gridCol w:w="964"/>
        <w:gridCol w:w="964"/>
        <w:gridCol w:w="964"/>
      </w:tblGrid>
      <w:tr w:rsidR="004A40A6" w:rsidRPr="00CF3707" w:rsidTr="007C190C">
        <w:trPr>
          <w:trHeight w:val="51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ultiple Indication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iarrhoea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RTI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RTI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OM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SOM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fected scabie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n-infected Scabie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kin Infection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 Infection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Total (%)</w:t>
            </w:r>
          </w:p>
        </w:tc>
      </w:tr>
      <w:tr w:rsidR="004A40A6" w:rsidRPr="00CF3707" w:rsidTr="007C190C">
        <w:trPr>
          <w:trHeight w:val="454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mo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illin</w:t>
            </w:r>
            <w:proofErr w:type="spellEnd"/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3 (53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 (13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 (22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8 (65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3 (81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 (3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8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 (14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 (4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6 (44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797 (14)</w:t>
            </w:r>
          </w:p>
        </w:tc>
      </w:tr>
      <w:tr w:rsidR="004A40A6" w:rsidRPr="00CF3707" w:rsidTr="007C190C">
        <w:trPr>
          <w:trHeight w:val="454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mo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illin</w:t>
            </w:r>
            <w:proofErr w:type="spellEnd"/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lavulanate</w:t>
            </w:r>
            <w:proofErr w:type="spellEnd"/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 (12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3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 (7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 (17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 (8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 (9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 (6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 (8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 (7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129 (2)</w:t>
            </w:r>
          </w:p>
        </w:tc>
      </w:tr>
      <w:tr w:rsidR="004A40A6" w:rsidRPr="00CF3707" w:rsidTr="007C190C">
        <w:trPr>
          <w:trHeight w:val="454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mpicillin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0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1 (0)</w:t>
            </w:r>
          </w:p>
        </w:tc>
      </w:tr>
      <w:tr w:rsidR="004A40A6" w:rsidRPr="00CF3707" w:rsidTr="007C190C">
        <w:trPr>
          <w:trHeight w:val="454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zithromycin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 (1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2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0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4 (0)</w:t>
            </w:r>
          </w:p>
        </w:tc>
      </w:tr>
      <w:tr w:rsidR="004A40A6" w:rsidRPr="00CF3707" w:rsidTr="007C190C">
        <w:trPr>
          <w:trHeight w:val="454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enzathine</w:t>
            </w:r>
            <w:proofErr w:type="spellEnd"/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nicillin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 (7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 (15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 (4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2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 (77)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 (62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 (57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 (13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160 (3)</w:t>
            </w:r>
          </w:p>
        </w:tc>
      </w:tr>
      <w:tr w:rsidR="004A40A6" w:rsidRPr="00CF3707" w:rsidTr="007C190C">
        <w:trPr>
          <w:trHeight w:val="454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eftriaxone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 (15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 (2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11 (0)</w:t>
            </w:r>
          </w:p>
        </w:tc>
      </w:tr>
      <w:tr w:rsidR="004A40A6" w:rsidRPr="00CF3707" w:rsidTr="007C190C">
        <w:trPr>
          <w:trHeight w:val="454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ephalexin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 (1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3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4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1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 (1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 (4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2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 (4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 (2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24 (0)</w:t>
            </w:r>
          </w:p>
        </w:tc>
      </w:tr>
      <w:tr w:rsidR="004A40A6" w:rsidRPr="00CF3707" w:rsidTr="007C190C">
        <w:trPr>
          <w:trHeight w:val="454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iprofloxacin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 (18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4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1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 (8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 (54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 (9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145 (3)</w:t>
            </w:r>
          </w:p>
        </w:tc>
      </w:tr>
      <w:tr w:rsidR="004A40A6" w:rsidRPr="00CF3707" w:rsidTr="007C190C">
        <w:trPr>
          <w:trHeight w:val="454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rythromycin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3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 (1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3 (0)</w:t>
            </w:r>
          </w:p>
        </w:tc>
      </w:tr>
      <w:tr w:rsidR="004A40A6" w:rsidRPr="00CF3707" w:rsidTr="007C190C">
        <w:trPr>
          <w:trHeight w:val="454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lucloxacillin</w:t>
            </w:r>
            <w:proofErr w:type="spellEnd"/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 (1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 (15)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 (6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 (21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 (4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37 (1)</w:t>
            </w:r>
          </w:p>
        </w:tc>
      </w:tr>
      <w:tr w:rsidR="004A40A6" w:rsidRPr="00CF3707" w:rsidTr="007C190C">
        <w:trPr>
          <w:trHeight w:val="454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tronidazole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 (2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 (77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1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1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 (5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52 (1)</w:t>
            </w:r>
          </w:p>
        </w:tc>
      </w:tr>
      <w:tr w:rsidR="004A40A6" w:rsidRPr="00CF3707" w:rsidTr="007C190C">
        <w:trPr>
          <w:trHeight w:val="454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henoxymethyl</w:t>
            </w:r>
            <w:proofErr w:type="spellEnd"/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Penicillin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2 (0)</w:t>
            </w:r>
          </w:p>
        </w:tc>
      </w:tr>
      <w:tr w:rsidR="004A40A6" w:rsidRPr="00CF3707" w:rsidTr="007C190C">
        <w:trPr>
          <w:trHeight w:val="454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ocaine Penicillin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 (2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 (33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 (11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2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2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1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8 (12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79 (1)</w:t>
            </w:r>
          </w:p>
        </w:tc>
      </w:tr>
      <w:tr w:rsidR="004A40A6" w:rsidRPr="00CF3707" w:rsidTr="007C190C">
        <w:trPr>
          <w:trHeight w:val="454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ulfamethoxazol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&amp; Trimethoprim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 (4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 (6)</w:t>
            </w:r>
          </w:p>
        </w:tc>
        <w:tc>
          <w:tcPr>
            <w:tcW w:w="964" w:type="dxa"/>
            <w:shd w:val="clear" w:color="auto" w:fill="D6E3BC" w:themeFill="accent3" w:themeFillTint="66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 (3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 (3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24 (0)</w:t>
            </w:r>
          </w:p>
        </w:tc>
      </w:tr>
      <w:tr w:rsidR="004A40A6" w:rsidRPr="00CF3707" w:rsidTr="007C190C">
        <w:trPr>
          <w:trHeight w:val="454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14 (15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1 (2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7 (2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36 (9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470 (32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54 (4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3 (1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50 (3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75 (5)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98 (27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0A6" w:rsidRPr="00CF3707" w:rsidRDefault="004A40A6" w:rsidP="007C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F37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468 (100)</w:t>
            </w:r>
          </w:p>
        </w:tc>
      </w:tr>
    </w:tbl>
    <w:p w:rsidR="00DE0C6E" w:rsidRDefault="00DE0C6E">
      <w:bookmarkStart w:id="0" w:name="_GoBack"/>
      <w:bookmarkEnd w:id="0"/>
    </w:p>
    <w:sectPr w:rsidR="00DE0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0A6"/>
    <w:rsid w:val="004A40A6"/>
    <w:rsid w:val="00DE0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0A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0A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4-09T04:28:00Z</dcterms:created>
  <dcterms:modified xsi:type="dcterms:W3CDTF">2020-04-09T04:28:00Z</dcterms:modified>
</cp:coreProperties>
</file>